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9E6B18" w14:textId="631546C9" w:rsidR="00CF54F5" w:rsidRPr="009A7907" w:rsidRDefault="00CF54F5" w:rsidP="00CF54F5">
      <w:pPr>
        <w:jc w:val="center"/>
        <w:rPr>
          <w:rFonts w:ascii="Times New Roman" w:hAnsi="Times New Roman" w:cs="Times New Roman"/>
          <w:szCs w:val="21"/>
        </w:rPr>
      </w:pPr>
      <w:r w:rsidRPr="009A7907"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/>
          <w:szCs w:val="21"/>
        </w:rPr>
        <w:t>S</w:t>
      </w:r>
      <w:r w:rsidRPr="009A7907">
        <w:rPr>
          <w:rFonts w:ascii="Times New Roman" w:hAnsi="Times New Roman" w:cs="Times New Roman"/>
          <w:szCs w:val="21"/>
        </w:rPr>
        <w:t>1 Primer sequences for RT-</w:t>
      </w:r>
      <w:r w:rsidR="00691750" w:rsidRPr="009A7907">
        <w:rPr>
          <w:rFonts w:ascii="Times New Roman" w:hAnsi="Times New Roman" w:cs="Times New Roman"/>
          <w:szCs w:val="21"/>
        </w:rPr>
        <w:t>q</w:t>
      </w:r>
      <w:r w:rsidRPr="009A7907">
        <w:rPr>
          <w:rFonts w:ascii="Times New Roman" w:hAnsi="Times New Roman" w:cs="Times New Roman"/>
          <w:szCs w:val="21"/>
        </w:rPr>
        <w:t>PCR</w:t>
      </w:r>
    </w:p>
    <w:tbl>
      <w:tblPr>
        <w:tblStyle w:val="a7"/>
        <w:tblW w:w="663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3"/>
        <w:gridCol w:w="3405"/>
        <w:gridCol w:w="1976"/>
      </w:tblGrid>
      <w:tr w:rsidR="00A41316" w:rsidRPr="00F17849" w14:paraId="3529E954" w14:textId="77777777" w:rsidTr="00A41316">
        <w:trPr>
          <w:trHeight w:val="313"/>
          <w:jc w:val="center"/>
        </w:trPr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14:paraId="3A7F44F8" w14:textId="77777777" w:rsidR="00A41316" w:rsidRPr="009A7907" w:rsidRDefault="00A41316" w:rsidP="006026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7907">
              <w:rPr>
                <w:rFonts w:ascii="Times New Roman" w:hAnsi="Times New Roman" w:cs="Times New Roman"/>
                <w:szCs w:val="21"/>
              </w:rPr>
              <w:t>Primers</w:t>
            </w:r>
          </w:p>
        </w:tc>
        <w:tc>
          <w:tcPr>
            <w:tcW w:w="3405" w:type="dxa"/>
            <w:tcBorders>
              <w:top w:val="single" w:sz="4" w:space="0" w:color="auto"/>
              <w:bottom w:val="single" w:sz="4" w:space="0" w:color="auto"/>
            </w:tcBorders>
          </w:tcPr>
          <w:p w14:paraId="3F85C259" w14:textId="5CFC9E66" w:rsidR="00A41316" w:rsidRPr="009A7907" w:rsidRDefault="00A41316" w:rsidP="006026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7907">
              <w:rPr>
                <w:rFonts w:ascii="Times New Roman" w:hAnsi="Times New Roman" w:cs="Times New Roman"/>
                <w:szCs w:val="21"/>
              </w:rPr>
              <w:t>Sequenc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026D2">
              <w:rPr>
                <w:rFonts w:ascii="Times New Roman" w:hAnsi="Times New Roman" w:cs="Times New Roman"/>
                <w:szCs w:val="21"/>
              </w:rPr>
              <w:t>(5′ -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026D2">
              <w:rPr>
                <w:rFonts w:ascii="Times New Roman" w:hAnsi="Times New Roman" w:cs="Times New Roman"/>
                <w:szCs w:val="21"/>
              </w:rPr>
              <w:t>3′)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</w:tcPr>
          <w:p w14:paraId="2B3BF8CF" w14:textId="0331670B" w:rsidR="00A41316" w:rsidRPr="009A7907" w:rsidRDefault="00A41316" w:rsidP="006026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26D2">
              <w:rPr>
                <w:rFonts w:ascii="Times New Roman" w:hAnsi="Times New Roman" w:cs="Times New Roman"/>
                <w:szCs w:val="21"/>
              </w:rPr>
              <w:t>Accession</w:t>
            </w:r>
          </w:p>
        </w:tc>
      </w:tr>
      <w:tr w:rsidR="00A41316" w:rsidRPr="00F17849" w14:paraId="5CC3840E" w14:textId="77777777" w:rsidTr="00A41316">
        <w:trPr>
          <w:trHeight w:val="318"/>
          <w:jc w:val="center"/>
        </w:trPr>
        <w:tc>
          <w:tcPr>
            <w:tcW w:w="1253" w:type="dxa"/>
            <w:vMerge w:val="restart"/>
            <w:tcBorders>
              <w:top w:val="single" w:sz="4" w:space="0" w:color="auto"/>
            </w:tcBorders>
          </w:tcPr>
          <w:p w14:paraId="23E91774" w14:textId="77777777" w:rsidR="00A41316" w:rsidRPr="009A7907" w:rsidRDefault="00A41316" w:rsidP="006026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A7907">
              <w:rPr>
                <w:rFonts w:ascii="Times New Roman" w:hAnsi="Times New Roman" w:cs="Times New Roman"/>
                <w:szCs w:val="21"/>
              </w:rPr>
              <w:t>PDCoV-N</w:t>
            </w:r>
          </w:p>
        </w:tc>
        <w:tc>
          <w:tcPr>
            <w:tcW w:w="3405" w:type="dxa"/>
            <w:tcBorders>
              <w:top w:val="single" w:sz="4" w:space="0" w:color="auto"/>
            </w:tcBorders>
          </w:tcPr>
          <w:p w14:paraId="4035921C" w14:textId="77777777" w:rsidR="00A41316" w:rsidRPr="009A7907" w:rsidRDefault="00A41316" w:rsidP="006026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A7907">
              <w:rPr>
                <w:rFonts w:ascii="Times New Roman" w:hAnsi="Times New Roman" w:cs="Times New Roman"/>
                <w:szCs w:val="21"/>
              </w:rPr>
              <w:t>F: CCCAGCTCAAGGTTTCAGAG</w:t>
            </w:r>
          </w:p>
        </w:tc>
        <w:tc>
          <w:tcPr>
            <w:tcW w:w="1976" w:type="dxa"/>
            <w:tcBorders>
              <w:top w:val="single" w:sz="4" w:space="0" w:color="auto"/>
            </w:tcBorders>
          </w:tcPr>
          <w:p w14:paraId="38CDFFC7" w14:textId="79B16EF6" w:rsidR="00A41316" w:rsidRPr="009A7907" w:rsidRDefault="00A41316" w:rsidP="006026D2">
            <w:pPr>
              <w:rPr>
                <w:rFonts w:ascii="Times New Roman" w:hAnsi="Times New Roman" w:cs="Times New Roman"/>
                <w:szCs w:val="21"/>
              </w:rPr>
            </w:pPr>
            <w:r w:rsidRPr="00C11CCD">
              <w:rPr>
                <w:rFonts w:ascii="Times New Roman" w:hAnsi="Times New Roman" w:cs="Times New Roman"/>
                <w:szCs w:val="21"/>
              </w:rPr>
              <w:t>KY363868.1</w:t>
            </w:r>
          </w:p>
        </w:tc>
      </w:tr>
      <w:tr w:rsidR="00A41316" w:rsidRPr="00F17849" w14:paraId="2FDCECB8" w14:textId="77777777" w:rsidTr="00A41316">
        <w:trPr>
          <w:trHeight w:val="145"/>
          <w:jc w:val="center"/>
        </w:trPr>
        <w:tc>
          <w:tcPr>
            <w:tcW w:w="1253" w:type="dxa"/>
            <w:vMerge/>
          </w:tcPr>
          <w:p w14:paraId="53ADE952" w14:textId="77777777" w:rsidR="00A41316" w:rsidRPr="008F7627" w:rsidRDefault="00A41316" w:rsidP="006026D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5" w:type="dxa"/>
          </w:tcPr>
          <w:p w14:paraId="51DCDFA1" w14:textId="26E19035" w:rsidR="00A41316" w:rsidRPr="008F7627" w:rsidRDefault="00A41316" w:rsidP="00C11CCD">
            <w:pPr>
              <w:ind w:left="210" w:hangingChars="100" w:hanging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8F7627">
              <w:rPr>
                <w:rFonts w:ascii="Times New Roman" w:hAnsi="Times New Roman" w:cs="Times New Roman"/>
                <w:szCs w:val="21"/>
              </w:rPr>
              <w:t xml:space="preserve">R: </w:t>
            </w:r>
            <w:bookmarkStart w:id="0" w:name="OLE_LINK2"/>
            <w:r w:rsidRPr="00381824">
              <w:rPr>
                <w:rFonts w:ascii="Times New Roman" w:hAnsi="Times New Roman" w:cs="Times New Roman"/>
                <w:szCs w:val="21"/>
              </w:rPr>
              <w:t>ATTGGCACCAGTGCGAGACC</w:t>
            </w:r>
            <w:bookmarkEnd w:id="0"/>
          </w:p>
        </w:tc>
        <w:tc>
          <w:tcPr>
            <w:tcW w:w="1976" w:type="dxa"/>
          </w:tcPr>
          <w:p w14:paraId="3D9F2E18" w14:textId="77777777" w:rsidR="00A41316" w:rsidRPr="008F7627" w:rsidRDefault="00A41316" w:rsidP="006026D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1316" w:rsidRPr="00F17849" w14:paraId="2EECDF63" w14:textId="77777777" w:rsidTr="00A41316">
        <w:trPr>
          <w:trHeight w:val="318"/>
          <w:jc w:val="center"/>
        </w:trPr>
        <w:tc>
          <w:tcPr>
            <w:tcW w:w="1253" w:type="dxa"/>
            <w:vMerge w:val="restart"/>
          </w:tcPr>
          <w:p w14:paraId="49721CFE" w14:textId="77777777" w:rsidR="00A41316" w:rsidRPr="008F7627" w:rsidRDefault="00A41316" w:rsidP="006026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7627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3405" w:type="dxa"/>
          </w:tcPr>
          <w:p w14:paraId="39CF276C" w14:textId="77777777" w:rsidR="00A41316" w:rsidRPr="008F7627" w:rsidRDefault="00A41316" w:rsidP="006026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7627">
              <w:rPr>
                <w:rFonts w:ascii="Times New Roman" w:hAnsi="Times New Roman" w:cs="Times New Roman"/>
                <w:szCs w:val="21"/>
              </w:rPr>
              <w:t>F: CACAGTCAAGGCGGAGAAC</w:t>
            </w:r>
          </w:p>
        </w:tc>
        <w:tc>
          <w:tcPr>
            <w:tcW w:w="1976" w:type="dxa"/>
          </w:tcPr>
          <w:p w14:paraId="1AEFFC80" w14:textId="64295E2F" w:rsidR="00A41316" w:rsidRPr="008F7627" w:rsidRDefault="00A41316" w:rsidP="006026D2">
            <w:pPr>
              <w:rPr>
                <w:rFonts w:ascii="Times New Roman" w:hAnsi="Times New Roman" w:cs="Times New Roman"/>
                <w:szCs w:val="21"/>
              </w:rPr>
            </w:pPr>
            <w:r w:rsidRPr="006F6250">
              <w:rPr>
                <w:rFonts w:ascii="Times New Roman" w:hAnsi="Times New Roman" w:cs="Times New Roman"/>
                <w:szCs w:val="21"/>
              </w:rPr>
              <w:t>NM_001206359.1</w:t>
            </w:r>
          </w:p>
        </w:tc>
      </w:tr>
      <w:tr w:rsidR="00A41316" w:rsidRPr="00F17849" w14:paraId="3BCE24C2" w14:textId="77777777" w:rsidTr="00A41316">
        <w:trPr>
          <w:trHeight w:val="145"/>
          <w:jc w:val="center"/>
        </w:trPr>
        <w:tc>
          <w:tcPr>
            <w:tcW w:w="1253" w:type="dxa"/>
            <w:vMerge/>
          </w:tcPr>
          <w:p w14:paraId="5042B101" w14:textId="77777777" w:rsidR="00A41316" w:rsidRPr="008F7627" w:rsidRDefault="00A41316" w:rsidP="006026D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5" w:type="dxa"/>
          </w:tcPr>
          <w:p w14:paraId="298D5D9D" w14:textId="77777777" w:rsidR="00A41316" w:rsidRPr="008F7627" w:rsidRDefault="00A41316" w:rsidP="006026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7627">
              <w:rPr>
                <w:rFonts w:ascii="Times New Roman" w:hAnsi="Times New Roman" w:cs="Times New Roman"/>
                <w:szCs w:val="21"/>
              </w:rPr>
              <w:t>R: CGTAGCACCAGCATCACC</w:t>
            </w:r>
          </w:p>
        </w:tc>
        <w:tc>
          <w:tcPr>
            <w:tcW w:w="1976" w:type="dxa"/>
          </w:tcPr>
          <w:p w14:paraId="0CF5AFD6" w14:textId="77777777" w:rsidR="00A41316" w:rsidRPr="008F7627" w:rsidRDefault="00A41316" w:rsidP="006026D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1316" w:rsidRPr="00F17849" w14:paraId="6023F3E4" w14:textId="77777777" w:rsidTr="00A41316">
        <w:trPr>
          <w:trHeight w:val="313"/>
          <w:jc w:val="center"/>
        </w:trPr>
        <w:tc>
          <w:tcPr>
            <w:tcW w:w="1253" w:type="dxa"/>
            <w:vMerge w:val="restart"/>
          </w:tcPr>
          <w:p w14:paraId="6E64FA05" w14:textId="77777777" w:rsidR="00A41316" w:rsidRPr="008F7627" w:rsidRDefault="00A41316" w:rsidP="006026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7627">
              <w:rPr>
                <w:rFonts w:ascii="Times New Roman" w:hAnsi="Times New Roman" w:cs="Times New Roman"/>
                <w:szCs w:val="21"/>
              </w:rPr>
              <w:t>IFN-β</w:t>
            </w:r>
          </w:p>
        </w:tc>
        <w:tc>
          <w:tcPr>
            <w:tcW w:w="3405" w:type="dxa"/>
          </w:tcPr>
          <w:p w14:paraId="32D87FF6" w14:textId="77777777" w:rsidR="00A41316" w:rsidRPr="008F7627" w:rsidRDefault="00A41316" w:rsidP="006026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7627">
              <w:rPr>
                <w:rFonts w:ascii="Times New Roman" w:hAnsi="Times New Roman" w:cs="Times New Roman"/>
                <w:szCs w:val="21"/>
              </w:rPr>
              <w:t>F: TGCATCCTCCAAATCGCTCT</w:t>
            </w:r>
          </w:p>
        </w:tc>
        <w:tc>
          <w:tcPr>
            <w:tcW w:w="1976" w:type="dxa"/>
          </w:tcPr>
          <w:p w14:paraId="3E2EFF58" w14:textId="0381F45F" w:rsidR="00A41316" w:rsidRPr="008F7627" w:rsidRDefault="00A41316" w:rsidP="006026D2">
            <w:pPr>
              <w:rPr>
                <w:rFonts w:ascii="Times New Roman" w:hAnsi="Times New Roman" w:cs="Times New Roman"/>
                <w:szCs w:val="21"/>
              </w:rPr>
            </w:pPr>
            <w:r w:rsidRPr="006F6250">
              <w:rPr>
                <w:rFonts w:ascii="Times New Roman" w:hAnsi="Times New Roman" w:cs="Times New Roman"/>
                <w:szCs w:val="21"/>
              </w:rPr>
              <w:t>NM_001003923.1</w:t>
            </w:r>
          </w:p>
        </w:tc>
      </w:tr>
      <w:tr w:rsidR="00A41316" w:rsidRPr="00F17849" w14:paraId="2479FB53" w14:textId="77777777" w:rsidTr="00A41316">
        <w:trPr>
          <w:trHeight w:val="145"/>
          <w:jc w:val="center"/>
        </w:trPr>
        <w:tc>
          <w:tcPr>
            <w:tcW w:w="1253" w:type="dxa"/>
            <w:vMerge/>
          </w:tcPr>
          <w:p w14:paraId="5E50509C" w14:textId="77777777" w:rsidR="00A41316" w:rsidRPr="008F7627" w:rsidRDefault="00A41316" w:rsidP="006026D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5" w:type="dxa"/>
          </w:tcPr>
          <w:p w14:paraId="4A316842" w14:textId="77777777" w:rsidR="00A41316" w:rsidRPr="008F7627" w:rsidRDefault="00A41316" w:rsidP="006026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7627">
              <w:rPr>
                <w:rFonts w:ascii="Times New Roman" w:hAnsi="Times New Roman" w:cs="Times New Roman"/>
                <w:szCs w:val="21"/>
              </w:rPr>
              <w:t>R: ATTGAGGAGTCCCAGGCAAC</w:t>
            </w:r>
          </w:p>
        </w:tc>
        <w:tc>
          <w:tcPr>
            <w:tcW w:w="1976" w:type="dxa"/>
          </w:tcPr>
          <w:p w14:paraId="1953B987" w14:textId="77777777" w:rsidR="00A41316" w:rsidRPr="008F7627" w:rsidRDefault="00A41316" w:rsidP="006026D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1316" w:rsidRPr="00F17849" w14:paraId="706ABC5B" w14:textId="77777777" w:rsidTr="00A41316">
        <w:trPr>
          <w:trHeight w:val="313"/>
          <w:jc w:val="center"/>
        </w:trPr>
        <w:tc>
          <w:tcPr>
            <w:tcW w:w="1253" w:type="dxa"/>
            <w:vMerge w:val="restart"/>
          </w:tcPr>
          <w:p w14:paraId="76AB68A7" w14:textId="77777777" w:rsidR="00A41316" w:rsidRPr="008F7627" w:rsidRDefault="00A41316" w:rsidP="006026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7627">
              <w:rPr>
                <w:rFonts w:ascii="Times New Roman" w:hAnsi="Times New Roman" w:cs="Times New Roman"/>
                <w:szCs w:val="21"/>
              </w:rPr>
              <w:t>IFN-λ</w:t>
            </w:r>
          </w:p>
        </w:tc>
        <w:tc>
          <w:tcPr>
            <w:tcW w:w="3405" w:type="dxa"/>
          </w:tcPr>
          <w:p w14:paraId="28DAD624" w14:textId="77777777" w:rsidR="00A41316" w:rsidRPr="008F7627" w:rsidRDefault="00A41316" w:rsidP="006026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7627">
              <w:rPr>
                <w:rFonts w:ascii="Times New Roman" w:hAnsi="Times New Roman" w:cs="Times New Roman"/>
                <w:szCs w:val="21"/>
              </w:rPr>
              <w:t>F: CCACGTCGAACTTCAGGCTT</w:t>
            </w:r>
          </w:p>
        </w:tc>
        <w:tc>
          <w:tcPr>
            <w:tcW w:w="1976" w:type="dxa"/>
          </w:tcPr>
          <w:p w14:paraId="125ABB63" w14:textId="028D7046" w:rsidR="00A41316" w:rsidRPr="008F7627" w:rsidRDefault="00A41316" w:rsidP="006026D2">
            <w:pPr>
              <w:rPr>
                <w:rFonts w:ascii="Times New Roman" w:hAnsi="Times New Roman" w:cs="Times New Roman"/>
                <w:szCs w:val="21"/>
              </w:rPr>
            </w:pPr>
            <w:r w:rsidRPr="006F6250">
              <w:rPr>
                <w:rFonts w:ascii="Times New Roman" w:hAnsi="Times New Roman" w:cs="Times New Roman"/>
                <w:szCs w:val="21"/>
              </w:rPr>
              <w:t>NM_001142837.1</w:t>
            </w:r>
          </w:p>
        </w:tc>
      </w:tr>
      <w:tr w:rsidR="00A41316" w:rsidRPr="00F17849" w14:paraId="36DD454D" w14:textId="77777777" w:rsidTr="00A41316">
        <w:trPr>
          <w:trHeight w:val="145"/>
          <w:jc w:val="center"/>
        </w:trPr>
        <w:tc>
          <w:tcPr>
            <w:tcW w:w="1253" w:type="dxa"/>
            <w:vMerge/>
          </w:tcPr>
          <w:p w14:paraId="49C8E1C6" w14:textId="77777777" w:rsidR="00A41316" w:rsidRPr="008F7627" w:rsidRDefault="00A41316" w:rsidP="006026D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5" w:type="dxa"/>
          </w:tcPr>
          <w:p w14:paraId="3A8A465E" w14:textId="77777777" w:rsidR="00A41316" w:rsidRPr="008F7627" w:rsidRDefault="00A41316" w:rsidP="006026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7627">
              <w:rPr>
                <w:rFonts w:ascii="Times New Roman" w:hAnsi="Times New Roman" w:cs="Times New Roman"/>
                <w:szCs w:val="21"/>
              </w:rPr>
              <w:t>R: ATGTGCAAGTCTCCACTGGT</w:t>
            </w:r>
          </w:p>
        </w:tc>
        <w:tc>
          <w:tcPr>
            <w:tcW w:w="1976" w:type="dxa"/>
          </w:tcPr>
          <w:p w14:paraId="786F2E4D" w14:textId="77777777" w:rsidR="00A41316" w:rsidRPr="008F7627" w:rsidRDefault="00A41316" w:rsidP="006026D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1316" w:rsidRPr="00F17849" w14:paraId="79D0A50B" w14:textId="77777777" w:rsidTr="00A41316">
        <w:trPr>
          <w:trHeight w:val="313"/>
          <w:jc w:val="center"/>
        </w:trPr>
        <w:tc>
          <w:tcPr>
            <w:tcW w:w="1253" w:type="dxa"/>
            <w:vMerge w:val="restart"/>
          </w:tcPr>
          <w:p w14:paraId="61B87B2E" w14:textId="77777777" w:rsidR="00A41316" w:rsidRPr="008F7627" w:rsidRDefault="00A41316" w:rsidP="006026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7627">
              <w:rPr>
                <w:rFonts w:ascii="Times New Roman" w:hAnsi="Times New Roman" w:cs="Times New Roman"/>
                <w:szCs w:val="21"/>
              </w:rPr>
              <w:t>ISG-15</w:t>
            </w:r>
          </w:p>
        </w:tc>
        <w:tc>
          <w:tcPr>
            <w:tcW w:w="3405" w:type="dxa"/>
          </w:tcPr>
          <w:p w14:paraId="7D5A763D" w14:textId="77777777" w:rsidR="00A41316" w:rsidRPr="008F7627" w:rsidRDefault="00A41316" w:rsidP="006026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7627">
              <w:rPr>
                <w:rFonts w:ascii="Times New Roman" w:hAnsi="Times New Roman" w:cs="Times New Roman"/>
                <w:szCs w:val="21"/>
              </w:rPr>
              <w:t>F: AGACCCACTGAGCATCCTG</w:t>
            </w:r>
          </w:p>
        </w:tc>
        <w:tc>
          <w:tcPr>
            <w:tcW w:w="1976" w:type="dxa"/>
          </w:tcPr>
          <w:p w14:paraId="0C50A065" w14:textId="2B37D596" w:rsidR="00A41316" w:rsidRPr="008F7627" w:rsidRDefault="00A41316" w:rsidP="006026D2">
            <w:pPr>
              <w:rPr>
                <w:rFonts w:ascii="Times New Roman" w:hAnsi="Times New Roman" w:cs="Times New Roman"/>
                <w:szCs w:val="21"/>
              </w:rPr>
            </w:pPr>
            <w:r w:rsidRPr="00A53127">
              <w:rPr>
                <w:rFonts w:ascii="Times New Roman" w:hAnsi="Times New Roman" w:cs="Times New Roman"/>
                <w:szCs w:val="21"/>
              </w:rPr>
              <w:t>NM_001128469.3</w:t>
            </w:r>
          </w:p>
        </w:tc>
      </w:tr>
      <w:tr w:rsidR="00A41316" w:rsidRPr="00F17849" w14:paraId="5820DF73" w14:textId="77777777" w:rsidTr="00A41316">
        <w:trPr>
          <w:trHeight w:val="145"/>
          <w:jc w:val="center"/>
        </w:trPr>
        <w:tc>
          <w:tcPr>
            <w:tcW w:w="1253" w:type="dxa"/>
            <w:vMerge/>
          </w:tcPr>
          <w:p w14:paraId="54589E9E" w14:textId="77777777" w:rsidR="00A41316" w:rsidRPr="008F7627" w:rsidRDefault="00A41316" w:rsidP="006026D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5" w:type="dxa"/>
          </w:tcPr>
          <w:p w14:paraId="66C9E48B" w14:textId="77777777" w:rsidR="00A41316" w:rsidRPr="008F7627" w:rsidRDefault="00A41316" w:rsidP="006026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7627">
              <w:rPr>
                <w:rFonts w:ascii="Times New Roman" w:hAnsi="Times New Roman" w:cs="Times New Roman"/>
                <w:szCs w:val="21"/>
              </w:rPr>
              <w:t>R: CTGACACACCTGCTGCTTG</w:t>
            </w:r>
          </w:p>
        </w:tc>
        <w:tc>
          <w:tcPr>
            <w:tcW w:w="1976" w:type="dxa"/>
          </w:tcPr>
          <w:p w14:paraId="25AF94D3" w14:textId="77777777" w:rsidR="00A41316" w:rsidRPr="008F7627" w:rsidRDefault="00A41316" w:rsidP="006026D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1316" w:rsidRPr="00F17849" w14:paraId="5D96BFAC" w14:textId="77777777" w:rsidTr="00A41316">
        <w:trPr>
          <w:trHeight w:val="318"/>
          <w:jc w:val="center"/>
        </w:trPr>
        <w:tc>
          <w:tcPr>
            <w:tcW w:w="1253" w:type="dxa"/>
            <w:vMerge w:val="restart"/>
          </w:tcPr>
          <w:p w14:paraId="00292E46" w14:textId="77777777" w:rsidR="00A41316" w:rsidRPr="008F7627" w:rsidRDefault="00A41316" w:rsidP="006026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7627">
              <w:rPr>
                <w:rFonts w:ascii="Times New Roman" w:hAnsi="Times New Roman" w:cs="Times New Roman"/>
                <w:szCs w:val="21"/>
              </w:rPr>
              <w:t>MX-1</w:t>
            </w:r>
          </w:p>
        </w:tc>
        <w:tc>
          <w:tcPr>
            <w:tcW w:w="3405" w:type="dxa"/>
          </w:tcPr>
          <w:p w14:paraId="46E0F1B2" w14:textId="77777777" w:rsidR="00A41316" w:rsidRPr="008F7627" w:rsidRDefault="00A41316" w:rsidP="006026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7627">
              <w:rPr>
                <w:rFonts w:ascii="Times New Roman" w:hAnsi="Times New Roman" w:cs="Times New Roman"/>
                <w:szCs w:val="21"/>
              </w:rPr>
              <w:t>F: TCCAGCCACATCCCTCT</w:t>
            </w:r>
          </w:p>
        </w:tc>
        <w:tc>
          <w:tcPr>
            <w:tcW w:w="1976" w:type="dxa"/>
          </w:tcPr>
          <w:p w14:paraId="32AA53D3" w14:textId="4BE6BD2A" w:rsidR="00A41316" w:rsidRPr="008F7627" w:rsidRDefault="00A41316" w:rsidP="006026D2">
            <w:pPr>
              <w:rPr>
                <w:rFonts w:ascii="Times New Roman" w:hAnsi="Times New Roman" w:cs="Times New Roman"/>
                <w:szCs w:val="21"/>
              </w:rPr>
            </w:pPr>
            <w:r w:rsidRPr="00A53127">
              <w:rPr>
                <w:rFonts w:ascii="Times New Roman" w:hAnsi="Times New Roman" w:cs="Times New Roman"/>
                <w:szCs w:val="21"/>
              </w:rPr>
              <w:t>NM_214061.2</w:t>
            </w:r>
          </w:p>
        </w:tc>
      </w:tr>
      <w:tr w:rsidR="00A41316" w:rsidRPr="00F17849" w14:paraId="5E3E91EF" w14:textId="77777777" w:rsidTr="00A41316">
        <w:trPr>
          <w:trHeight w:val="145"/>
          <w:jc w:val="center"/>
        </w:trPr>
        <w:tc>
          <w:tcPr>
            <w:tcW w:w="1253" w:type="dxa"/>
            <w:vMerge/>
          </w:tcPr>
          <w:p w14:paraId="7B44027F" w14:textId="77777777" w:rsidR="00A41316" w:rsidRPr="008F7627" w:rsidRDefault="00A41316" w:rsidP="006026D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5" w:type="dxa"/>
          </w:tcPr>
          <w:p w14:paraId="7B20BA3E" w14:textId="77777777" w:rsidR="00A41316" w:rsidRPr="008F7627" w:rsidRDefault="00A41316" w:rsidP="006026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7627">
              <w:rPr>
                <w:rFonts w:ascii="Times New Roman" w:hAnsi="Times New Roman" w:cs="Times New Roman"/>
                <w:szCs w:val="21"/>
              </w:rPr>
              <w:t>R: GCCAGTCGTATTGGTCCTT</w:t>
            </w:r>
          </w:p>
        </w:tc>
        <w:tc>
          <w:tcPr>
            <w:tcW w:w="1976" w:type="dxa"/>
          </w:tcPr>
          <w:p w14:paraId="0530F7F2" w14:textId="77777777" w:rsidR="00A41316" w:rsidRPr="008F7627" w:rsidRDefault="00A41316" w:rsidP="006026D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1316" w:rsidRPr="00F17849" w14:paraId="7D65BC55" w14:textId="77777777" w:rsidTr="00A41316">
        <w:trPr>
          <w:trHeight w:val="318"/>
          <w:jc w:val="center"/>
        </w:trPr>
        <w:tc>
          <w:tcPr>
            <w:tcW w:w="1253" w:type="dxa"/>
            <w:vMerge w:val="restart"/>
          </w:tcPr>
          <w:p w14:paraId="2171732A" w14:textId="77777777" w:rsidR="00A41316" w:rsidRPr="008F7627" w:rsidRDefault="00A41316" w:rsidP="006026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7627">
              <w:rPr>
                <w:rFonts w:ascii="Times New Roman" w:hAnsi="Times New Roman" w:cs="Times New Roman"/>
                <w:szCs w:val="21"/>
              </w:rPr>
              <w:t>ZO-1</w:t>
            </w:r>
          </w:p>
        </w:tc>
        <w:tc>
          <w:tcPr>
            <w:tcW w:w="3405" w:type="dxa"/>
          </w:tcPr>
          <w:p w14:paraId="185BD6F8" w14:textId="77777777" w:rsidR="00A41316" w:rsidRPr="008F7627" w:rsidRDefault="00A41316" w:rsidP="006026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7627">
              <w:rPr>
                <w:rFonts w:ascii="Times New Roman" w:hAnsi="Times New Roman" w:cs="Times New Roman"/>
                <w:szCs w:val="21"/>
              </w:rPr>
              <w:t>F: AGCCCGAGGCGTGTTT</w:t>
            </w:r>
          </w:p>
        </w:tc>
        <w:tc>
          <w:tcPr>
            <w:tcW w:w="1976" w:type="dxa"/>
          </w:tcPr>
          <w:p w14:paraId="4245A48B" w14:textId="081E4F56" w:rsidR="00A41316" w:rsidRPr="008F7627" w:rsidRDefault="00A41316" w:rsidP="006026D2">
            <w:pPr>
              <w:rPr>
                <w:rFonts w:ascii="Times New Roman" w:hAnsi="Times New Roman" w:cs="Times New Roman"/>
                <w:szCs w:val="21"/>
              </w:rPr>
            </w:pPr>
            <w:r w:rsidRPr="006F6250">
              <w:rPr>
                <w:rFonts w:ascii="Times New Roman" w:hAnsi="Times New Roman" w:cs="Times New Roman"/>
                <w:szCs w:val="21"/>
              </w:rPr>
              <w:t>XM_021098856.1</w:t>
            </w:r>
          </w:p>
        </w:tc>
      </w:tr>
      <w:tr w:rsidR="00A41316" w:rsidRPr="00F17849" w14:paraId="194F8EEA" w14:textId="77777777" w:rsidTr="00A41316">
        <w:trPr>
          <w:trHeight w:val="145"/>
          <w:jc w:val="center"/>
        </w:trPr>
        <w:tc>
          <w:tcPr>
            <w:tcW w:w="1253" w:type="dxa"/>
            <w:vMerge/>
          </w:tcPr>
          <w:p w14:paraId="42F706E9" w14:textId="77777777" w:rsidR="00A41316" w:rsidRPr="008F7627" w:rsidRDefault="00A41316" w:rsidP="006026D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5" w:type="dxa"/>
          </w:tcPr>
          <w:p w14:paraId="19D0E034" w14:textId="77777777" w:rsidR="00A41316" w:rsidRPr="008F7627" w:rsidRDefault="00A41316" w:rsidP="006026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7627">
              <w:rPr>
                <w:rFonts w:ascii="Times New Roman" w:hAnsi="Times New Roman" w:cs="Times New Roman"/>
                <w:szCs w:val="21"/>
              </w:rPr>
              <w:t>R: GGTGGGAGGATGCTGTTG</w:t>
            </w:r>
          </w:p>
        </w:tc>
        <w:tc>
          <w:tcPr>
            <w:tcW w:w="1976" w:type="dxa"/>
          </w:tcPr>
          <w:p w14:paraId="474473E3" w14:textId="77777777" w:rsidR="00A41316" w:rsidRPr="008F7627" w:rsidRDefault="00A41316" w:rsidP="006026D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1316" w:rsidRPr="00F17849" w14:paraId="7430A0DE" w14:textId="77777777" w:rsidTr="00A41316">
        <w:trPr>
          <w:trHeight w:val="313"/>
          <w:jc w:val="center"/>
        </w:trPr>
        <w:tc>
          <w:tcPr>
            <w:tcW w:w="1253" w:type="dxa"/>
            <w:vMerge w:val="restart"/>
          </w:tcPr>
          <w:p w14:paraId="1C2A66A0" w14:textId="77777777" w:rsidR="00A41316" w:rsidRPr="008F7627" w:rsidRDefault="00A41316" w:rsidP="006026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7627">
              <w:rPr>
                <w:rFonts w:ascii="Times New Roman" w:hAnsi="Times New Roman" w:cs="Times New Roman"/>
                <w:szCs w:val="21"/>
              </w:rPr>
              <w:t>Occludin</w:t>
            </w:r>
          </w:p>
        </w:tc>
        <w:tc>
          <w:tcPr>
            <w:tcW w:w="3405" w:type="dxa"/>
          </w:tcPr>
          <w:p w14:paraId="21AFC3C5" w14:textId="77777777" w:rsidR="00A41316" w:rsidRPr="008F7627" w:rsidRDefault="00A41316" w:rsidP="006026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7627">
              <w:rPr>
                <w:rFonts w:ascii="Times New Roman" w:hAnsi="Times New Roman" w:cs="Times New Roman"/>
                <w:szCs w:val="21"/>
              </w:rPr>
              <w:t>F: ATCAACAAAGGCAACTCT</w:t>
            </w:r>
          </w:p>
        </w:tc>
        <w:tc>
          <w:tcPr>
            <w:tcW w:w="1976" w:type="dxa"/>
          </w:tcPr>
          <w:p w14:paraId="380F31A9" w14:textId="2EABB1DD" w:rsidR="00A41316" w:rsidRPr="008F7627" w:rsidRDefault="00A41316" w:rsidP="006026D2">
            <w:pPr>
              <w:rPr>
                <w:rFonts w:ascii="Times New Roman" w:hAnsi="Times New Roman" w:cs="Times New Roman"/>
                <w:szCs w:val="21"/>
              </w:rPr>
            </w:pPr>
            <w:r w:rsidRPr="00A53127">
              <w:rPr>
                <w:rFonts w:ascii="Times New Roman" w:hAnsi="Times New Roman" w:cs="Times New Roman"/>
                <w:szCs w:val="21"/>
              </w:rPr>
              <w:t>NM_001163647.2</w:t>
            </w:r>
          </w:p>
        </w:tc>
      </w:tr>
      <w:tr w:rsidR="00A41316" w:rsidRPr="00F17849" w14:paraId="4A20556B" w14:textId="77777777" w:rsidTr="00A41316">
        <w:trPr>
          <w:trHeight w:val="145"/>
          <w:jc w:val="center"/>
        </w:trPr>
        <w:tc>
          <w:tcPr>
            <w:tcW w:w="1253" w:type="dxa"/>
            <w:vMerge/>
          </w:tcPr>
          <w:p w14:paraId="08985BDD" w14:textId="77777777" w:rsidR="00A41316" w:rsidRPr="008F7627" w:rsidRDefault="00A41316" w:rsidP="006026D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5" w:type="dxa"/>
          </w:tcPr>
          <w:p w14:paraId="5808E076" w14:textId="77777777" w:rsidR="00A41316" w:rsidRPr="008F7627" w:rsidRDefault="00A41316" w:rsidP="006026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7627">
              <w:rPr>
                <w:rFonts w:ascii="Times New Roman" w:hAnsi="Times New Roman" w:cs="Times New Roman"/>
                <w:szCs w:val="21"/>
              </w:rPr>
              <w:t>R: GCAGCAGCCATGTACTCT</w:t>
            </w:r>
          </w:p>
        </w:tc>
        <w:tc>
          <w:tcPr>
            <w:tcW w:w="1976" w:type="dxa"/>
          </w:tcPr>
          <w:p w14:paraId="698F2611" w14:textId="77777777" w:rsidR="00A41316" w:rsidRPr="008F7627" w:rsidRDefault="00A41316" w:rsidP="006026D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1316" w:rsidRPr="00F17849" w14:paraId="384B6AAC" w14:textId="77777777" w:rsidTr="00A41316">
        <w:trPr>
          <w:trHeight w:val="313"/>
          <w:jc w:val="center"/>
        </w:trPr>
        <w:tc>
          <w:tcPr>
            <w:tcW w:w="1253" w:type="dxa"/>
            <w:vMerge w:val="restart"/>
          </w:tcPr>
          <w:p w14:paraId="5579B699" w14:textId="77777777" w:rsidR="00A41316" w:rsidRPr="008F7627" w:rsidRDefault="00A41316" w:rsidP="006026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7627">
              <w:rPr>
                <w:rFonts w:ascii="Times New Roman" w:hAnsi="Times New Roman" w:cs="Times New Roman"/>
                <w:szCs w:val="21"/>
              </w:rPr>
              <w:t>Claudin</w:t>
            </w:r>
          </w:p>
        </w:tc>
        <w:tc>
          <w:tcPr>
            <w:tcW w:w="3405" w:type="dxa"/>
          </w:tcPr>
          <w:p w14:paraId="395EE56C" w14:textId="77777777" w:rsidR="00A41316" w:rsidRPr="008F7627" w:rsidRDefault="00A41316" w:rsidP="006026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7627">
              <w:rPr>
                <w:rFonts w:ascii="Times New Roman" w:hAnsi="Times New Roman" w:cs="Times New Roman"/>
                <w:szCs w:val="21"/>
              </w:rPr>
              <w:t>F: ACCCCAGTCAATGCCAGATA</w:t>
            </w:r>
          </w:p>
        </w:tc>
        <w:tc>
          <w:tcPr>
            <w:tcW w:w="1976" w:type="dxa"/>
          </w:tcPr>
          <w:p w14:paraId="25785564" w14:textId="5EAD0AB3" w:rsidR="00A41316" w:rsidRPr="008F7627" w:rsidRDefault="00A41316" w:rsidP="006026D2">
            <w:pPr>
              <w:rPr>
                <w:rFonts w:ascii="Times New Roman" w:hAnsi="Times New Roman" w:cs="Times New Roman"/>
                <w:szCs w:val="21"/>
              </w:rPr>
            </w:pPr>
            <w:r w:rsidRPr="00A53127">
              <w:rPr>
                <w:rFonts w:ascii="Times New Roman" w:hAnsi="Times New Roman" w:cs="Times New Roman"/>
                <w:szCs w:val="21"/>
              </w:rPr>
              <w:t>NM_001244539.1</w:t>
            </w:r>
          </w:p>
        </w:tc>
      </w:tr>
      <w:tr w:rsidR="00A41316" w:rsidRPr="00F17849" w14:paraId="219B2FCB" w14:textId="77777777" w:rsidTr="00A41316">
        <w:trPr>
          <w:trHeight w:val="145"/>
          <w:jc w:val="center"/>
        </w:trPr>
        <w:tc>
          <w:tcPr>
            <w:tcW w:w="1253" w:type="dxa"/>
            <w:vMerge/>
          </w:tcPr>
          <w:p w14:paraId="404816B6" w14:textId="77777777" w:rsidR="00A41316" w:rsidRPr="008F7627" w:rsidRDefault="00A41316" w:rsidP="006026D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5" w:type="dxa"/>
          </w:tcPr>
          <w:p w14:paraId="289C0FDF" w14:textId="77777777" w:rsidR="00A41316" w:rsidRPr="008F7627" w:rsidRDefault="00A41316" w:rsidP="006026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7627">
              <w:rPr>
                <w:rFonts w:ascii="Times New Roman" w:hAnsi="Times New Roman" w:cs="Times New Roman"/>
                <w:szCs w:val="21"/>
              </w:rPr>
              <w:t>R: GGCGAAGGTTTTGGATAGG</w:t>
            </w:r>
          </w:p>
        </w:tc>
        <w:tc>
          <w:tcPr>
            <w:tcW w:w="1976" w:type="dxa"/>
          </w:tcPr>
          <w:p w14:paraId="40F3B807" w14:textId="77777777" w:rsidR="00A41316" w:rsidRPr="008F7627" w:rsidRDefault="00A41316" w:rsidP="006026D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1316" w:rsidRPr="00F17849" w14:paraId="6474E848" w14:textId="77777777" w:rsidTr="00A41316">
        <w:trPr>
          <w:trHeight w:val="313"/>
          <w:jc w:val="center"/>
        </w:trPr>
        <w:tc>
          <w:tcPr>
            <w:tcW w:w="1253" w:type="dxa"/>
            <w:vMerge w:val="restart"/>
          </w:tcPr>
          <w:p w14:paraId="59855344" w14:textId="77777777" w:rsidR="00A41316" w:rsidRPr="008F7627" w:rsidRDefault="00A41316" w:rsidP="006026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7627">
              <w:rPr>
                <w:rFonts w:ascii="Times New Roman" w:hAnsi="Times New Roman" w:cs="Times New Roman"/>
                <w:szCs w:val="21"/>
              </w:rPr>
              <w:t>JAG-1</w:t>
            </w:r>
          </w:p>
        </w:tc>
        <w:tc>
          <w:tcPr>
            <w:tcW w:w="3405" w:type="dxa"/>
          </w:tcPr>
          <w:p w14:paraId="6AD82D58" w14:textId="77777777" w:rsidR="00A41316" w:rsidRPr="008F7627" w:rsidRDefault="00A41316" w:rsidP="006026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8F7627">
              <w:rPr>
                <w:rFonts w:ascii="Times New Roman" w:hAnsi="Times New Roman" w:cs="Times New Roman"/>
                <w:szCs w:val="21"/>
              </w:rPr>
              <w:t>TCCAGCAACCCCTGTCT</w:t>
            </w:r>
          </w:p>
        </w:tc>
        <w:tc>
          <w:tcPr>
            <w:tcW w:w="1976" w:type="dxa"/>
          </w:tcPr>
          <w:p w14:paraId="37990F17" w14:textId="5AB495D1" w:rsidR="00A41316" w:rsidRPr="008F7627" w:rsidRDefault="00A41316" w:rsidP="006026D2">
            <w:pPr>
              <w:rPr>
                <w:rFonts w:ascii="Times New Roman" w:hAnsi="Times New Roman" w:cs="Times New Roman"/>
                <w:szCs w:val="21"/>
              </w:rPr>
            </w:pPr>
            <w:r w:rsidRPr="00E413E5">
              <w:rPr>
                <w:rFonts w:ascii="Times New Roman" w:hAnsi="Times New Roman" w:cs="Times New Roman"/>
                <w:szCs w:val="21"/>
              </w:rPr>
              <w:t>XM_005672699.3</w:t>
            </w:r>
          </w:p>
        </w:tc>
      </w:tr>
      <w:tr w:rsidR="00A41316" w:rsidRPr="00F17849" w14:paraId="23907158" w14:textId="77777777" w:rsidTr="00A41316">
        <w:trPr>
          <w:trHeight w:val="145"/>
          <w:jc w:val="center"/>
        </w:trPr>
        <w:tc>
          <w:tcPr>
            <w:tcW w:w="1253" w:type="dxa"/>
            <w:vMerge/>
          </w:tcPr>
          <w:p w14:paraId="73FFFFB3" w14:textId="77777777" w:rsidR="00A41316" w:rsidRPr="008F7627" w:rsidRDefault="00A41316" w:rsidP="006026D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5" w:type="dxa"/>
          </w:tcPr>
          <w:p w14:paraId="3F017C4D" w14:textId="77777777" w:rsidR="00A41316" w:rsidRPr="008F7627" w:rsidRDefault="00A41316" w:rsidP="006026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Pr="008F7627">
              <w:rPr>
                <w:rFonts w:ascii="Times New Roman" w:hAnsi="Times New Roman" w:cs="Times New Roman"/>
                <w:szCs w:val="21"/>
              </w:rPr>
              <w:t>GAAGCACTGAGCACCGTT</w:t>
            </w:r>
          </w:p>
        </w:tc>
        <w:tc>
          <w:tcPr>
            <w:tcW w:w="1976" w:type="dxa"/>
          </w:tcPr>
          <w:p w14:paraId="32F5196F" w14:textId="77777777" w:rsidR="00A41316" w:rsidRPr="008F7627" w:rsidRDefault="00A41316" w:rsidP="006026D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1316" w:rsidRPr="00F17849" w14:paraId="653F5084" w14:textId="77777777" w:rsidTr="00A41316">
        <w:trPr>
          <w:trHeight w:val="318"/>
          <w:jc w:val="center"/>
        </w:trPr>
        <w:tc>
          <w:tcPr>
            <w:tcW w:w="1253" w:type="dxa"/>
            <w:vMerge w:val="restart"/>
          </w:tcPr>
          <w:p w14:paraId="7759032C" w14:textId="77777777" w:rsidR="00A41316" w:rsidRPr="008F7627" w:rsidRDefault="00A41316" w:rsidP="006026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7627">
              <w:rPr>
                <w:rFonts w:ascii="Times New Roman" w:hAnsi="Times New Roman" w:cs="Times New Roman"/>
                <w:szCs w:val="21"/>
              </w:rPr>
              <w:t>NOTCH-1</w:t>
            </w:r>
          </w:p>
        </w:tc>
        <w:tc>
          <w:tcPr>
            <w:tcW w:w="3405" w:type="dxa"/>
          </w:tcPr>
          <w:p w14:paraId="2CDBB6C2" w14:textId="77777777" w:rsidR="00A41316" w:rsidRPr="008F7627" w:rsidRDefault="00A41316" w:rsidP="006026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7627">
              <w:rPr>
                <w:rFonts w:ascii="Times New Roman" w:hAnsi="Times New Roman" w:cs="Times New Roman"/>
                <w:szCs w:val="21"/>
              </w:rPr>
              <w:t>F: TGCAGAGTGAGACGGTGGA</w:t>
            </w:r>
          </w:p>
        </w:tc>
        <w:tc>
          <w:tcPr>
            <w:tcW w:w="1976" w:type="dxa"/>
          </w:tcPr>
          <w:p w14:paraId="6F060D3C" w14:textId="33CDE8B2" w:rsidR="00A41316" w:rsidRPr="008F7627" w:rsidRDefault="00A41316" w:rsidP="006026D2">
            <w:pPr>
              <w:rPr>
                <w:rFonts w:ascii="Times New Roman" w:hAnsi="Times New Roman" w:cs="Times New Roman"/>
                <w:szCs w:val="21"/>
              </w:rPr>
            </w:pPr>
            <w:r w:rsidRPr="00B10BCF">
              <w:rPr>
                <w:rFonts w:ascii="Times New Roman" w:hAnsi="Times New Roman" w:cs="Times New Roman"/>
                <w:szCs w:val="21"/>
              </w:rPr>
              <w:t>XM_021081037.1</w:t>
            </w:r>
          </w:p>
        </w:tc>
      </w:tr>
      <w:tr w:rsidR="00A41316" w:rsidRPr="00F17849" w14:paraId="5EBDF388" w14:textId="77777777" w:rsidTr="00A41316">
        <w:trPr>
          <w:trHeight w:val="145"/>
          <w:jc w:val="center"/>
        </w:trPr>
        <w:tc>
          <w:tcPr>
            <w:tcW w:w="1253" w:type="dxa"/>
            <w:vMerge/>
          </w:tcPr>
          <w:p w14:paraId="4900CC04" w14:textId="77777777" w:rsidR="00A41316" w:rsidRPr="008F7627" w:rsidRDefault="00A41316" w:rsidP="006026D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5" w:type="dxa"/>
          </w:tcPr>
          <w:p w14:paraId="3E9F9D27" w14:textId="77777777" w:rsidR="00A41316" w:rsidRPr="008F7627" w:rsidRDefault="00A41316" w:rsidP="006026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7627">
              <w:rPr>
                <w:rFonts w:ascii="Times New Roman" w:hAnsi="Times New Roman" w:cs="Times New Roman"/>
                <w:szCs w:val="21"/>
              </w:rPr>
              <w:t>R: AGAAGAGCAGCACGAAGGC</w:t>
            </w:r>
          </w:p>
        </w:tc>
        <w:tc>
          <w:tcPr>
            <w:tcW w:w="1976" w:type="dxa"/>
          </w:tcPr>
          <w:p w14:paraId="08293A04" w14:textId="77777777" w:rsidR="00A41316" w:rsidRPr="008F7627" w:rsidRDefault="00A41316" w:rsidP="006026D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1316" w:rsidRPr="00F17849" w14:paraId="15CAD326" w14:textId="77777777" w:rsidTr="00A41316">
        <w:trPr>
          <w:trHeight w:val="318"/>
          <w:jc w:val="center"/>
        </w:trPr>
        <w:tc>
          <w:tcPr>
            <w:tcW w:w="1253" w:type="dxa"/>
            <w:vMerge w:val="restart"/>
          </w:tcPr>
          <w:p w14:paraId="38349594" w14:textId="77777777" w:rsidR="00A41316" w:rsidRPr="008F7627" w:rsidRDefault="00A41316" w:rsidP="006026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7627">
              <w:rPr>
                <w:rFonts w:ascii="Times New Roman" w:hAnsi="Times New Roman" w:cs="Times New Roman"/>
                <w:szCs w:val="21"/>
              </w:rPr>
              <w:t>HES-1</w:t>
            </w:r>
          </w:p>
        </w:tc>
        <w:tc>
          <w:tcPr>
            <w:tcW w:w="3405" w:type="dxa"/>
          </w:tcPr>
          <w:p w14:paraId="545B1B31" w14:textId="77777777" w:rsidR="00A41316" w:rsidRPr="008F7627" w:rsidRDefault="00A41316" w:rsidP="006026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7627">
              <w:rPr>
                <w:rFonts w:ascii="Times New Roman" w:hAnsi="Times New Roman" w:cs="Times New Roman"/>
                <w:szCs w:val="21"/>
              </w:rPr>
              <w:t>F: TACCCCAGCCAGTGTCAA</w:t>
            </w:r>
          </w:p>
        </w:tc>
        <w:tc>
          <w:tcPr>
            <w:tcW w:w="1976" w:type="dxa"/>
          </w:tcPr>
          <w:p w14:paraId="05279187" w14:textId="570B72B8" w:rsidR="00A41316" w:rsidRPr="008F7627" w:rsidRDefault="00A41316" w:rsidP="006026D2">
            <w:pPr>
              <w:rPr>
                <w:rFonts w:ascii="Times New Roman" w:hAnsi="Times New Roman" w:cs="Times New Roman"/>
                <w:szCs w:val="21"/>
              </w:rPr>
            </w:pPr>
            <w:r w:rsidRPr="00E413E5">
              <w:rPr>
                <w:rFonts w:ascii="Times New Roman" w:hAnsi="Times New Roman" w:cs="Times New Roman"/>
                <w:szCs w:val="21"/>
              </w:rPr>
              <w:t>NM_001195231.1</w:t>
            </w:r>
          </w:p>
        </w:tc>
      </w:tr>
      <w:tr w:rsidR="00A41316" w:rsidRPr="00F17849" w14:paraId="06BC93D0" w14:textId="77777777" w:rsidTr="00A41316">
        <w:trPr>
          <w:trHeight w:val="145"/>
          <w:jc w:val="center"/>
        </w:trPr>
        <w:tc>
          <w:tcPr>
            <w:tcW w:w="1253" w:type="dxa"/>
            <w:vMerge/>
          </w:tcPr>
          <w:p w14:paraId="21130A56" w14:textId="77777777" w:rsidR="00A41316" w:rsidRPr="008F7627" w:rsidRDefault="00A41316" w:rsidP="006026D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5" w:type="dxa"/>
          </w:tcPr>
          <w:p w14:paraId="72803B30" w14:textId="77777777" w:rsidR="00A41316" w:rsidRPr="008F7627" w:rsidRDefault="00A41316" w:rsidP="006026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7627">
              <w:rPr>
                <w:rFonts w:ascii="Times New Roman" w:hAnsi="Times New Roman" w:cs="Times New Roman"/>
                <w:szCs w:val="21"/>
              </w:rPr>
              <w:t>R: AATGTCCGCCTTCTCCAG</w:t>
            </w:r>
          </w:p>
        </w:tc>
        <w:tc>
          <w:tcPr>
            <w:tcW w:w="1976" w:type="dxa"/>
          </w:tcPr>
          <w:p w14:paraId="4938BE1E" w14:textId="77777777" w:rsidR="00A41316" w:rsidRPr="008F7627" w:rsidRDefault="00A41316" w:rsidP="006026D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1316" w:rsidRPr="00F17849" w14:paraId="0453AEAF" w14:textId="77777777" w:rsidTr="00A41316">
        <w:trPr>
          <w:trHeight w:val="313"/>
          <w:jc w:val="center"/>
        </w:trPr>
        <w:tc>
          <w:tcPr>
            <w:tcW w:w="1253" w:type="dxa"/>
            <w:vMerge w:val="restart"/>
          </w:tcPr>
          <w:p w14:paraId="0B7F4DC2" w14:textId="77777777" w:rsidR="00A41316" w:rsidRPr="008F7627" w:rsidRDefault="00A41316" w:rsidP="006026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7627">
              <w:rPr>
                <w:rFonts w:ascii="Times New Roman" w:hAnsi="Times New Roman" w:cs="Times New Roman"/>
                <w:szCs w:val="21"/>
              </w:rPr>
              <w:t>ATOH-1</w:t>
            </w:r>
          </w:p>
        </w:tc>
        <w:tc>
          <w:tcPr>
            <w:tcW w:w="3405" w:type="dxa"/>
          </w:tcPr>
          <w:p w14:paraId="2DD6D1FC" w14:textId="77777777" w:rsidR="00A41316" w:rsidRPr="008F7627" w:rsidRDefault="00A41316" w:rsidP="006026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7627">
              <w:rPr>
                <w:rFonts w:ascii="Times New Roman" w:hAnsi="Times New Roman" w:cs="Times New Roman"/>
                <w:szCs w:val="21"/>
              </w:rPr>
              <w:t>F: CACGGGCTGAACCACGCCTT</w:t>
            </w:r>
          </w:p>
        </w:tc>
        <w:tc>
          <w:tcPr>
            <w:tcW w:w="1976" w:type="dxa"/>
          </w:tcPr>
          <w:p w14:paraId="2A8C857A" w14:textId="76FE51CE" w:rsidR="00A41316" w:rsidRPr="008F7627" w:rsidRDefault="00A41316" w:rsidP="006026D2">
            <w:pPr>
              <w:rPr>
                <w:rFonts w:ascii="Times New Roman" w:hAnsi="Times New Roman" w:cs="Times New Roman"/>
                <w:szCs w:val="21"/>
              </w:rPr>
            </w:pPr>
            <w:r w:rsidRPr="00246E2A">
              <w:rPr>
                <w:rFonts w:ascii="Times New Roman" w:hAnsi="Times New Roman" w:cs="Times New Roman"/>
                <w:szCs w:val="21"/>
              </w:rPr>
              <w:t>XM_003129319.4</w:t>
            </w:r>
          </w:p>
        </w:tc>
      </w:tr>
      <w:tr w:rsidR="00A41316" w:rsidRPr="00F17849" w14:paraId="644C954E" w14:textId="77777777" w:rsidTr="00A41316">
        <w:trPr>
          <w:trHeight w:val="145"/>
          <w:jc w:val="center"/>
        </w:trPr>
        <w:tc>
          <w:tcPr>
            <w:tcW w:w="1253" w:type="dxa"/>
            <w:vMerge/>
          </w:tcPr>
          <w:p w14:paraId="196129DF" w14:textId="77777777" w:rsidR="00A41316" w:rsidRPr="008F7627" w:rsidRDefault="00A41316" w:rsidP="006026D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5" w:type="dxa"/>
          </w:tcPr>
          <w:p w14:paraId="3F900FA0" w14:textId="77777777" w:rsidR="00A41316" w:rsidRPr="008F7627" w:rsidRDefault="00A41316" w:rsidP="006026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7627">
              <w:rPr>
                <w:rFonts w:ascii="Times New Roman" w:hAnsi="Times New Roman" w:cs="Times New Roman"/>
                <w:szCs w:val="21"/>
              </w:rPr>
              <w:t>R: GGTACCCGCGCTTGCTTCGT</w:t>
            </w:r>
          </w:p>
        </w:tc>
        <w:tc>
          <w:tcPr>
            <w:tcW w:w="1976" w:type="dxa"/>
          </w:tcPr>
          <w:p w14:paraId="72590714" w14:textId="77777777" w:rsidR="00A41316" w:rsidRPr="008F7627" w:rsidRDefault="00A41316" w:rsidP="006026D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1316" w:rsidRPr="00F17849" w14:paraId="32CB887A" w14:textId="77777777" w:rsidTr="00A41316">
        <w:trPr>
          <w:trHeight w:val="313"/>
          <w:jc w:val="center"/>
        </w:trPr>
        <w:tc>
          <w:tcPr>
            <w:tcW w:w="1253" w:type="dxa"/>
            <w:vMerge w:val="restart"/>
          </w:tcPr>
          <w:p w14:paraId="6908B5E3" w14:textId="77777777" w:rsidR="00A41316" w:rsidRPr="008F7627" w:rsidRDefault="00A41316" w:rsidP="006026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7627">
              <w:rPr>
                <w:rFonts w:ascii="Times New Roman" w:hAnsi="Times New Roman" w:cs="Times New Roman"/>
                <w:szCs w:val="21"/>
              </w:rPr>
              <w:t>MUC-2</w:t>
            </w:r>
          </w:p>
        </w:tc>
        <w:tc>
          <w:tcPr>
            <w:tcW w:w="3405" w:type="dxa"/>
          </w:tcPr>
          <w:p w14:paraId="0E36BC87" w14:textId="77777777" w:rsidR="00A41316" w:rsidRPr="008F7627" w:rsidRDefault="00A41316" w:rsidP="006026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7627">
              <w:rPr>
                <w:rFonts w:ascii="Times New Roman" w:hAnsi="Times New Roman" w:cs="Times New Roman"/>
                <w:szCs w:val="21"/>
              </w:rPr>
              <w:t>F: CGGTCAAGGACGACACCATC</w:t>
            </w:r>
          </w:p>
        </w:tc>
        <w:tc>
          <w:tcPr>
            <w:tcW w:w="1976" w:type="dxa"/>
          </w:tcPr>
          <w:p w14:paraId="07D1D243" w14:textId="0559805A" w:rsidR="00A41316" w:rsidRPr="008F7627" w:rsidRDefault="00A41316" w:rsidP="006026D2">
            <w:pPr>
              <w:rPr>
                <w:rFonts w:ascii="Times New Roman" w:hAnsi="Times New Roman" w:cs="Times New Roman"/>
                <w:szCs w:val="21"/>
              </w:rPr>
            </w:pPr>
            <w:r w:rsidRPr="005002FB">
              <w:rPr>
                <w:rFonts w:ascii="Times New Roman" w:hAnsi="Times New Roman" w:cs="Times New Roman"/>
                <w:szCs w:val="21"/>
              </w:rPr>
              <w:t>XM_021082584.1</w:t>
            </w:r>
          </w:p>
        </w:tc>
      </w:tr>
      <w:tr w:rsidR="00A41316" w:rsidRPr="00F17849" w14:paraId="5DBAB319" w14:textId="77777777" w:rsidTr="00A41316">
        <w:trPr>
          <w:trHeight w:val="145"/>
          <w:jc w:val="center"/>
        </w:trPr>
        <w:tc>
          <w:tcPr>
            <w:tcW w:w="1253" w:type="dxa"/>
            <w:vMerge/>
          </w:tcPr>
          <w:p w14:paraId="453F7734" w14:textId="77777777" w:rsidR="00A41316" w:rsidRPr="008F7627" w:rsidRDefault="00A41316" w:rsidP="006026D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5" w:type="dxa"/>
          </w:tcPr>
          <w:p w14:paraId="2ECCD94A" w14:textId="77777777" w:rsidR="00A41316" w:rsidRPr="008F7627" w:rsidRDefault="00A41316" w:rsidP="006026D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7627">
              <w:rPr>
                <w:rFonts w:ascii="Times New Roman" w:hAnsi="Times New Roman" w:cs="Times New Roman"/>
                <w:szCs w:val="21"/>
              </w:rPr>
              <w:t>R: TGTTCCACACGAGAGCAAGG</w:t>
            </w:r>
          </w:p>
        </w:tc>
        <w:tc>
          <w:tcPr>
            <w:tcW w:w="1976" w:type="dxa"/>
          </w:tcPr>
          <w:p w14:paraId="0D448317" w14:textId="77777777" w:rsidR="00A41316" w:rsidRPr="008F7627" w:rsidRDefault="00A41316" w:rsidP="006026D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4223745A" w14:textId="77777777" w:rsidR="00F13DE0" w:rsidRDefault="00F13DE0"/>
    <w:sectPr w:rsidR="00F13D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052CAC" w14:textId="77777777" w:rsidR="005C442D" w:rsidRDefault="005C442D" w:rsidP="00CF54F5">
      <w:r>
        <w:separator/>
      </w:r>
    </w:p>
  </w:endnote>
  <w:endnote w:type="continuationSeparator" w:id="0">
    <w:p w14:paraId="4FC5DE4E" w14:textId="77777777" w:rsidR="005C442D" w:rsidRDefault="005C442D" w:rsidP="00CF54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1BBF87" w14:textId="77777777" w:rsidR="005C442D" w:rsidRDefault="005C442D" w:rsidP="00CF54F5">
      <w:r>
        <w:separator/>
      </w:r>
    </w:p>
  </w:footnote>
  <w:footnote w:type="continuationSeparator" w:id="0">
    <w:p w14:paraId="66F48D6E" w14:textId="77777777" w:rsidR="005C442D" w:rsidRDefault="005C442D" w:rsidP="00CF54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535"/>
    <w:rsid w:val="00246E2A"/>
    <w:rsid w:val="00320535"/>
    <w:rsid w:val="00381824"/>
    <w:rsid w:val="003A2E70"/>
    <w:rsid w:val="003E70CB"/>
    <w:rsid w:val="003F5DC9"/>
    <w:rsid w:val="005002FB"/>
    <w:rsid w:val="005C442D"/>
    <w:rsid w:val="006026D2"/>
    <w:rsid w:val="00691750"/>
    <w:rsid w:val="006F6250"/>
    <w:rsid w:val="009F1D7C"/>
    <w:rsid w:val="00A41316"/>
    <w:rsid w:val="00A53127"/>
    <w:rsid w:val="00B10BCF"/>
    <w:rsid w:val="00C11CCD"/>
    <w:rsid w:val="00CF54F5"/>
    <w:rsid w:val="00E413E5"/>
    <w:rsid w:val="00EE43A8"/>
    <w:rsid w:val="00F13DE0"/>
    <w:rsid w:val="00F80CA9"/>
    <w:rsid w:val="00F85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35ACFF"/>
  <w15:chartTrackingRefBased/>
  <w15:docId w15:val="{12F403DF-5FC5-4B1C-8238-98EE7822D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54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54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54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54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54F5"/>
    <w:rPr>
      <w:sz w:val="18"/>
      <w:szCs w:val="18"/>
    </w:rPr>
  </w:style>
  <w:style w:type="table" w:styleId="a7">
    <w:name w:val="Table Grid"/>
    <w:basedOn w:val="a1"/>
    <w:uiPriority w:val="39"/>
    <w:rsid w:val="00CF54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159</Words>
  <Characters>911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帅</dc:creator>
  <cp:keywords/>
  <dc:description/>
  <cp:lastModifiedBy>张帅</cp:lastModifiedBy>
  <cp:revision>10</cp:revision>
  <dcterms:created xsi:type="dcterms:W3CDTF">2022-12-11T01:46:00Z</dcterms:created>
  <dcterms:modified xsi:type="dcterms:W3CDTF">2023-05-08T09:00:00Z</dcterms:modified>
</cp:coreProperties>
</file>